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DB48F" w14:textId="49221B91" w:rsidR="00C72BD0" w:rsidRPr="001733AC" w:rsidRDefault="00C72BD0" w:rsidP="00C72BD0">
      <w:pPr>
        <w:spacing w:before="240" w:after="240" w:line="480" w:lineRule="auto"/>
        <w:jc w:val="both"/>
        <w:rPr>
          <w:b/>
          <w:bCs/>
          <w:sz w:val="32"/>
          <w:szCs w:val="32"/>
        </w:rPr>
      </w:pPr>
      <w:r w:rsidRPr="001733AC">
        <w:rPr>
          <w:b/>
          <w:bCs/>
          <w:sz w:val="32"/>
          <w:szCs w:val="32"/>
        </w:rPr>
        <w:t>Candidate subfamilies</w:t>
      </w:r>
    </w:p>
    <w:p w14:paraId="51D2D320" w14:textId="470A47AF" w:rsidR="00C72BD0" w:rsidRPr="001733AC" w:rsidRDefault="00C72BD0" w:rsidP="00C72BD0">
      <w:pPr>
        <w:spacing w:before="240" w:after="240" w:line="480" w:lineRule="auto"/>
        <w:jc w:val="both"/>
      </w:pPr>
      <w:r w:rsidRPr="001733AC">
        <w:t>The candidate subfamilies for our fossils are as followed: Metopiinae (for #DO_3441M), Rhyssinae (for #NHMB_2811), Stem-Ophioniformes or Pimplinae (for #NHMD_876111) and Phygadeuontinae or Cryptinae (for #NHM</w:t>
      </w:r>
      <w:bookmarkStart w:id="0" w:name="_GoBack"/>
      <w:bookmarkEnd w:id="0"/>
      <w:r w:rsidRPr="001733AC">
        <w:t xml:space="preserve">D_876130). Two of the candidate subfamilies (Rhyssinae, Pimplinae) were already sufficiently sampled in Spasojevic et al. (2021). We extended the extant taxon sampling of the candidate subfamilies that were underrepresented by additional 37 extant taxa. We also added </w:t>
      </w:r>
      <w:r w:rsidR="00B14ADB" w:rsidRPr="001733AC">
        <w:t>eight</w:t>
      </w:r>
      <w:r w:rsidRPr="001733AC">
        <w:t xml:space="preserve"> additional fossil representatives of the candidate subfamilies to analyse potential resemblance</w:t>
      </w:r>
      <w:r w:rsidR="00B14ADB" w:rsidRPr="001733AC">
        <w:t xml:space="preserve"> to the newly described fossils</w:t>
      </w:r>
      <w:r w:rsidRPr="001733AC">
        <w:t xml:space="preserve"> (see Supplementary file 1 for the taxon sampling). In order to reduce the complexity of the phylogenetic analyses, we reduced the number of taxa belonging to non-target subfamilies that were heavily sampled in the original matrix. In total, we included 172 extant and 27 fossil specimens, including the four newly described species.</w:t>
      </w:r>
    </w:p>
    <w:p w14:paraId="405965DD" w14:textId="6F1F4016" w:rsidR="00F7249D" w:rsidRPr="001733AC" w:rsidRDefault="00C72BD0" w:rsidP="00F7249D">
      <w:pPr>
        <w:spacing w:before="240" w:after="240" w:line="480" w:lineRule="auto"/>
        <w:jc w:val="both"/>
      </w:pPr>
      <w:r w:rsidRPr="001733AC">
        <w:t xml:space="preserve">Thirteen characters were excluded from </w:t>
      </w:r>
      <w:r w:rsidR="000B25A9" w:rsidRPr="001733AC">
        <w:fldChar w:fldCharType="begin"/>
      </w:r>
      <w:r w:rsidR="000B25A9" w:rsidRPr="001733AC">
        <w:instrText xml:space="preserve"> ADDIN ZOTERO_ITEM CSL_CITATION {"citationID":"IN7FH9ik","properties":{"formattedCitation":"(Spasojevic et al., 2021)","plainCitation":"(Spasojevic et al., 2021)","noteIndex":0},"citationItems":[{"id":929,"uris":["http://zotero.org/users/local/SmgovQqR/items/K29DZYE9"],"itemData":{"id":929,"type":"article-journal","abstract":"Taxon sampling is a central aspect of phylogenetic study design, but it has received limited attention in the context of total-evidence dating, a widely used dating approach that directly integrates molecular and morphological information from extant and fossil taxa. We here assess the impact of commonly employed outgroup sampling schemes and missing morphological data in extant taxa on age estimates in a total-evidence dating analysis under the uniform tree prior. Our study group is Pimpliformes, a highly diverse, rapidly radiating group of parasitoid wasps of the family Ichneumonidae. We analyze a data set comprising 201 extant and 79 fossil taxa, including the oldest fossils of the family from the Early Cretaceous and the first unequivocal representatives of extant subfamilies from the mid-Paleogene. Based on newly compiled molecular data from ten nuclear genes and a morphological matrix that includes 222 characters, we show that age estimates become both older and less precise with the inclusion of more distant and more poorly sampled outgroups. These outgroups not only lack morphological and temporal information but also sit on long terminal branches and considerably increase the evolutionary rate heterogeneity. In addition, we discover an artifact that might be detrimental for total-evidence dating: \"bare-branch attraction,\"namely high attachment probabilities of certain fossils to terminal branches for which morphological data are missing. Using computer simulations, we confirm the generality of this phenomenon and show that a large phylogenetic distance to any of the extant taxa, rather than just older age, increases the risk of a fossil being misplaced due to bare-branch attraction. After restricting outgroup sampling and adding morphological data for the previously attracting, bare branches, we recover a Jurassic origin for Pimpliformes and Ichneumonidae. This first age estimate for the group not only suggests an older origin than previously thought but also that diversification of the crown group happened well before the Cretaceous-Paleogene boundary. Our case study demonstrates that in order to obtain robust age estimates, total-evidence dating studies need to be based on a thorough and balanced sampling of both extant and fossil taxa, with the aim of minimizing evolutionary rate heterogeneity and missing morphological information.","container-title":"Systematic Biology","DOI":"10.1093/sysbio/syaa079","ISSN":"1076836X","issue":"2","note":"PMID: 33057674","page":"322–339","title":"Mind the Outgroup and Bare Branches in Total-Evidence Dating: A Case Study of Pimpliform Darwin Wasps (Hymenoptera, Ichneumonidae)","volume":"70","author":[{"family":"Spasojevic","given":"Tamara"},{"family":"Broad","given":"Gavin R."},{"family":"Sääksjärvi","given":"Ilari E."},{"family":"Schwarz","given":"Martin"},{"family":"Ito","given":"Masato"},{"family":"Korenko","given":"Stanislav"},{"family":"Klopfstein","given":"Seraina"}],"issued":{"date-parts":[["2021"]]}}}],"schema":"https://github.com/citation-style-language/schema/raw/master/csl-citation.json"} </w:instrText>
      </w:r>
      <w:r w:rsidR="000B25A9" w:rsidRPr="001733AC">
        <w:fldChar w:fldCharType="separate"/>
      </w:r>
      <w:r w:rsidR="000B25A9" w:rsidRPr="001733AC">
        <w:t xml:space="preserve">Spasojevic et al. </w:t>
      </w:r>
      <w:r w:rsidR="00E60372" w:rsidRPr="001733AC">
        <w:t>(</w:t>
      </w:r>
      <w:r w:rsidR="000B25A9" w:rsidRPr="001733AC">
        <w:t>2021)</w:t>
      </w:r>
      <w:r w:rsidR="000B25A9" w:rsidRPr="001733AC">
        <w:fldChar w:fldCharType="end"/>
      </w:r>
      <w:r w:rsidRPr="001733AC">
        <w:t xml:space="preserve"> when they were never visible in the fossil specimens and were not significant for grouping any of the clades of interest. Six characters were split into two characters, one binary (absent/present) and one multistate. We further extended the matrix with several new states and 12 new characters, including some characters from previous publications to further distinguish various taxonomic groups </w:t>
      </w:r>
      <w:r w:rsidR="00E60372" w:rsidRPr="001733AC">
        <w:fldChar w:fldCharType="begin"/>
      </w:r>
      <w:r w:rsidR="00E60372" w:rsidRPr="001733AC">
        <w:instrText xml:space="preserve"> ADDIN ZOTERO_ITEM CSL_CITATION {"citationID":"Dne0Iwuy","properties":{"formattedCitation":"(Alvarado, 2018; Broad et al., 2018; Meier et al., 2022)","plainCitation":"(Alvarado, 2018; Broad et al., 2018; Meier et al., 2022)","noteIndex":0},"citationItems":[{"id":915,"uris":["http://zotero.org/users/local/SmgovQqR/items/LB7TZAV9"],"itemData":{"id":915,"type":"thesis","genre":"PhD Thesis","note":"issue: July","publisher":"Dissertation, University of Kansas","title":"Phylogeny of the wasp subfamily Metopiinae and patterns of speciation in the Exochus albiceps species-group Phylogeny of the wasp subfamily Metopiinae and patterns of speciation in the Exochus albiceps species-group","URL":"https://kuscholarworks.ku.edu/handle/1808/27984","author":[{"family":"Alvarado","given":"Mabel"}],"issued":{"date-parts":[["2018"]]}}},{"id":216,"uris":["http://zotero.org/users/local/SmgovQqR/items/4F7WQIUF"],"itemData":{"id":216,"type":"book","collection-number":"12","ISBN":"978-1-910159-02-6","note":"container-title: Handbooks for the Identification of British Insects","number-of-pages":"1–417","title":"Ichneumonid wasps (Hymenoptera: Ichneumonidae): their classification and biology","volume":"7","author":[{"family":"Broad","given":"G.R."},{"family":"Shaw","given":"M.R."},{"family":"Fitton","given":"M.G."}],"issued":{"date-parts":[["2018"]]}}},{"id":897,"uris":["http://zotero.org/users/local/SmgovQqR/items/4TBI5FAX"],"itemData":{"id":897,"type":"article-journal","abstract":"Darwin wasps (Ichneumonidae) are one of the most spe­cies-rich insect families but also one of the most understud­ied ones, both in terms of their extant and extinct diversity. We here use morphometrics of wing veins and an integrative Bayesian analysis to place a new rock fossil species from the Danish Fur Formation ($\\sim$54 Ma) in the tree of Darwin wasps. The new species, Pherhombus parvulus n. sp., is placed firmly in Pherhombinae, an extinct subfamily so far only known from Baltic and Rovno-Ukranian ambers, which are estimated to be 34–48 Ma and 34–38 Ma, respectively. Our phylogenetic analysis recovers a subfamily clade within the higher Ophioniformes formed by Pherhombinae, Tow­nesitinae, and Hybrizontinae, in accordance with previous suggestions. Due to the placement of the new species as sister to the remaining members of Pherhombinae, we argue that our finding is not at odds with a much younger, late Eocene age ($\\sim$34–41 Ma) of Baltic amber and instead demonstrates that Pherhombus existed over a much longer period than previously thought. Our results also exemplify the power of wing vein morphometrics and integrative phy­logenetic analyses in resolving the placement even of poorly preserved fossil specimens.","container-title":"Bulletin of the Society of Systematic Biologists","DOI":"10.18061/bssb.v1i1.8427","issue":"1","title":"New fossil wasp species from the earliest Eocene Fur Formation has its closest relatives in late Eocene ambers (Hymenoptera, Ichneumonidae, Pherhombinae)","volume":"1","author":[{"family":"Meier","given":"Noah"},{"family":"Wacker","given":"Anina"},{"family":"Klopfstein","given":"Seraina"}],"issued":{"date-parts":[["2022"]]}}}],"schema":"https://github.com/citation-style-language/schema/raw/master/csl-citation.json"} </w:instrText>
      </w:r>
      <w:r w:rsidR="00E60372" w:rsidRPr="001733AC">
        <w:fldChar w:fldCharType="separate"/>
      </w:r>
      <w:r w:rsidR="00E60372" w:rsidRPr="001733AC">
        <w:t>(Alvarado, 2018; Broad et al., 2018; Meier et al., 2022)</w:t>
      </w:r>
      <w:r w:rsidR="00E60372" w:rsidRPr="001733AC">
        <w:fldChar w:fldCharType="end"/>
      </w:r>
      <w:r w:rsidRPr="001733AC">
        <w:t xml:space="preserve"> (see Supplementary file 2 for character description).</w:t>
      </w:r>
    </w:p>
    <w:p w14:paraId="673D7507" w14:textId="3740C20C" w:rsidR="0024538F" w:rsidRPr="001733AC" w:rsidRDefault="0024538F" w:rsidP="00F7249D">
      <w:pPr>
        <w:spacing w:before="240" w:after="240" w:line="480" w:lineRule="auto"/>
        <w:jc w:val="both"/>
        <w:rPr>
          <w:b/>
          <w:bCs/>
        </w:rPr>
      </w:pPr>
      <w:r w:rsidRPr="001733AC">
        <w:rPr>
          <w:b/>
          <w:bCs/>
        </w:rPr>
        <w:t>References:</w:t>
      </w:r>
    </w:p>
    <w:p w14:paraId="2778A269" w14:textId="0A457FE7" w:rsidR="0024538F" w:rsidRPr="001733AC" w:rsidRDefault="0024538F" w:rsidP="0024538F">
      <w:pPr>
        <w:pStyle w:val="Bibliography"/>
      </w:pPr>
      <w:r w:rsidRPr="001733AC">
        <w:fldChar w:fldCharType="begin"/>
      </w:r>
      <w:r w:rsidRPr="001733AC">
        <w:instrText xml:space="preserve"> ADDIN ZOTERO_BIBL {"uncited":[],"omitted":[],"custom":[]} CSL_BIBLIOGRAPHY </w:instrText>
      </w:r>
      <w:r w:rsidRPr="001733AC">
        <w:fldChar w:fldCharType="separate"/>
      </w:r>
      <w:r w:rsidRPr="001733AC">
        <w:t>Alvarado, M. (2018). Phylogeny of the wasp subfamily Metopiinae and patterns of speciation in the Exochus albiceps species-group Phylogeny of the wasp subfamily Metopiinae and patterns of speciation in the Exochus albiceps species-group (Issue July) [PhD Thesis, Dissertation, University of Kansas]. https://kuscholarworks.ku.edu/handle/1808/27984</w:t>
      </w:r>
    </w:p>
    <w:p w14:paraId="59FB7048" w14:textId="77777777" w:rsidR="0024538F" w:rsidRPr="001733AC" w:rsidRDefault="0024538F" w:rsidP="0024538F">
      <w:pPr>
        <w:pStyle w:val="Bibliography"/>
      </w:pPr>
      <w:r w:rsidRPr="001733AC">
        <w:lastRenderedPageBreak/>
        <w:t>Broad, G. R., Shaw, M. R., &amp; Fitton, M. G. (2018). Ichneumonid wasps (Hymenoptera: Ichneumonidae): Their classification and biology. In Handbooks for the Identification of British Insects (Vol. 7).</w:t>
      </w:r>
    </w:p>
    <w:p w14:paraId="1E0F67B4" w14:textId="77777777" w:rsidR="0024538F" w:rsidRPr="001733AC" w:rsidRDefault="0024538F" w:rsidP="0024538F">
      <w:pPr>
        <w:pStyle w:val="Bibliography"/>
      </w:pPr>
      <w:r w:rsidRPr="001733AC">
        <w:t>Meier, N., Wacker, A., &amp; Klopfstein, S. (2022). New fossil wasp species from the earliest Eocene Fur Formation has its closest relatives in late Eocene ambers (Hymenoptera, Ichneumonidae, Pherhombinae). Bulletin of the Society of Systematic Biologists, 1(1). https://doi.org/10.18061/bssb.v1i1.8427</w:t>
      </w:r>
    </w:p>
    <w:p w14:paraId="500A2D4C" w14:textId="77777777" w:rsidR="0024538F" w:rsidRPr="001733AC" w:rsidRDefault="0024538F" w:rsidP="0024538F">
      <w:pPr>
        <w:pStyle w:val="Bibliography"/>
      </w:pPr>
      <w:r w:rsidRPr="001733AC">
        <w:rPr>
          <w:lang w:val="de-CH"/>
        </w:rPr>
        <w:t xml:space="preserve">Spasojevic, T., Broad, G. R., Sääksjärvi, I. E., Schwarz, M., Ito, M., Korenko, S., &amp; Klopfstein, S. (2021). </w:t>
      </w:r>
      <w:r w:rsidRPr="001733AC">
        <w:t>Mind the Outgroup and Bare Branches in Total-Evidence Dating: A Case Study of Pimpliform Darwin Wasps (Hymenoptera, Ichneumonidae). Systematic Biology, 70(2), 322–339. https://doi.org/10.1093/sysbio/syaa079</w:t>
      </w:r>
    </w:p>
    <w:p w14:paraId="6993340E" w14:textId="0C40BCEE" w:rsidR="0024538F" w:rsidRDefault="0024538F" w:rsidP="00F7249D">
      <w:pPr>
        <w:spacing w:before="240" w:after="240" w:line="480" w:lineRule="auto"/>
        <w:jc w:val="both"/>
      </w:pPr>
      <w:r w:rsidRPr="001733AC">
        <w:fldChar w:fldCharType="end"/>
      </w:r>
    </w:p>
    <w:p w14:paraId="105B1FC0" w14:textId="77777777" w:rsidR="00F7249D" w:rsidRDefault="00F7249D" w:rsidP="00F7249D">
      <w:pPr>
        <w:spacing w:before="240" w:after="240" w:line="480" w:lineRule="auto"/>
        <w:jc w:val="both"/>
      </w:pPr>
    </w:p>
    <w:sectPr w:rsidR="00F7249D" w:rsidSect="001733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BD0"/>
    <w:rsid w:val="000B25A9"/>
    <w:rsid w:val="001733AC"/>
    <w:rsid w:val="0024538F"/>
    <w:rsid w:val="00542CA0"/>
    <w:rsid w:val="006838BE"/>
    <w:rsid w:val="008A3A9F"/>
    <w:rsid w:val="00B03305"/>
    <w:rsid w:val="00B14ADB"/>
    <w:rsid w:val="00C72BD0"/>
    <w:rsid w:val="00E60372"/>
    <w:rsid w:val="00F724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54C5F"/>
  <w15:chartTrackingRefBased/>
  <w15:docId w15:val="{066AF457-E4EF-4F63-A9E1-F315FC753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BD0"/>
    <w:pPr>
      <w:spacing w:after="0" w:line="276" w:lineRule="auto"/>
    </w:pPr>
    <w:rPr>
      <w:rFonts w:ascii="Arial" w:eastAsia="Arial" w:hAnsi="Arial" w:cs="Arial"/>
      <w:kern w:val="0"/>
      <w:lang w:val="en-GB" w:eastAsia="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14ADB"/>
    <w:pPr>
      <w:spacing w:after="0" w:line="240" w:lineRule="auto"/>
    </w:pPr>
    <w:rPr>
      <w:rFonts w:ascii="Arial" w:eastAsia="Arial" w:hAnsi="Arial" w:cs="Arial"/>
      <w:kern w:val="0"/>
      <w:lang w:val="en-GB" w:eastAsia="de-CH"/>
      <w14:ligatures w14:val="none"/>
    </w:rPr>
  </w:style>
  <w:style w:type="character" w:styleId="CommentReference">
    <w:name w:val="annotation reference"/>
    <w:basedOn w:val="DefaultParagraphFont"/>
    <w:uiPriority w:val="99"/>
    <w:semiHidden/>
    <w:unhideWhenUsed/>
    <w:rsid w:val="00B14ADB"/>
    <w:rPr>
      <w:sz w:val="16"/>
      <w:szCs w:val="16"/>
    </w:rPr>
  </w:style>
  <w:style w:type="paragraph" w:styleId="CommentText">
    <w:name w:val="annotation text"/>
    <w:basedOn w:val="Normal"/>
    <w:link w:val="CommentTextChar"/>
    <w:uiPriority w:val="99"/>
    <w:unhideWhenUsed/>
    <w:rsid w:val="00B14ADB"/>
    <w:pPr>
      <w:spacing w:line="240" w:lineRule="auto"/>
    </w:pPr>
    <w:rPr>
      <w:sz w:val="20"/>
      <w:szCs w:val="20"/>
    </w:rPr>
  </w:style>
  <w:style w:type="character" w:customStyle="1" w:styleId="CommentTextChar">
    <w:name w:val="Comment Text Char"/>
    <w:basedOn w:val="DefaultParagraphFont"/>
    <w:link w:val="CommentText"/>
    <w:uiPriority w:val="99"/>
    <w:rsid w:val="00B14ADB"/>
    <w:rPr>
      <w:rFonts w:ascii="Arial" w:eastAsia="Arial" w:hAnsi="Arial" w:cs="Arial"/>
      <w:kern w:val="0"/>
      <w:sz w:val="20"/>
      <w:szCs w:val="20"/>
      <w:lang w:val="en-GB" w:eastAsia="de-CH"/>
      <w14:ligatures w14:val="none"/>
    </w:rPr>
  </w:style>
  <w:style w:type="paragraph" w:styleId="CommentSubject">
    <w:name w:val="annotation subject"/>
    <w:basedOn w:val="CommentText"/>
    <w:next w:val="CommentText"/>
    <w:link w:val="CommentSubjectChar"/>
    <w:uiPriority w:val="99"/>
    <w:semiHidden/>
    <w:unhideWhenUsed/>
    <w:rsid w:val="00B14ADB"/>
    <w:rPr>
      <w:b/>
      <w:bCs/>
    </w:rPr>
  </w:style>
  <w:style w:type="character" w:customStyle="1" w:styleId="CommentSubjectChar">
    <w:name w:val="Comment Subject Char"/>
    <w:basedOn w:val="CommentTextChar"/>
    <w:link w:val="CommentSubject"/>
    <w:uiPriority w:val="99"/>
    <w:semiHidden/>
    <w:rsid w:val="00B14ADB"/>
    <w:rPr>
      <w:rFonts w:ascii="Arial" w:eastAsia="Arial" w:hAnsi="Arial" w:cs="Arial"/>
      <w:b/>
      <w:bCs/>
      <w:kern w:val="0"/>
      <w:sz w:val="20"/>
      <w:szCs w:val="20"/>
      <w:lang w:val="en-GB" w:eastAsia="de-CH"/>
      <w14:ligatures w14:val="none"/>
    </w:rPr>
  </w:style>
  <w:style w:type="paragraph" w:styleId="Bibliography">
    <w:name w:val="Bibliography"/>
    <w:basedOn w:val="Normal"/>
    <w:next w:val="Normal"/>
    <w:uiPriority w:val="37"/>
    <w:unhideWhenUsed/>
    <w:rsid w:val="0024538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16</Words>
  <Characters>8077</Characters>
  <Application>Microsoft Office Word</Application>
  <DocSecurity>0</DocSecurity>
  <Lines>67</Lines>
  <Paragraphs>18</Paragraphs>
  <ScaleCrop>false</ScaleCrop>
  <Company/>
  <LinksUpToDate>false</LinksUpToDate>
  <CharactersWithSpaces>9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iertler</dc:creator>
  <cp:keywords/>
  <dc:description/>
  <cp:lastModifiedBy>Sowmiya Subramani</cp:lastModifiedBy>
  <cp:revision>9</cp:revision>
  <dcterms:created xsi:type="dcterms:W3CDTF">2023-06-12T23:10:00Z</dcterms:created>
  <dcterms:modified xsi:type="dcterms:W3CDTF">2023-09-29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Ll5hk8H"/&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